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Table 3. Subgroup analyses according to glucose measurements for the exposure effects of SGLT2i vs. DPP4i on new-onset syncope</w:t>
      </w:r>
    </w:p>
    <w:tbl>
      <w:tblPr>
        <w:tblStyle w:val="2"/>
        <w:tblW w:w="503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5"/>
        <w:gridCol w:w="780"/>
        <w:gridCol w:w="665"/>
        <w:gridCol w:w="1029"/>
        <w:gridCol w:w="665"/>
        <w:gridCol w:w="1029"/>
        <w:gridCol w:w="1226"/>
        <w:gridCol w:w="642"/>
        <w:gridCol w:w="1226"/>
        <w:gridCol w:w="642"/>
        <w:gridCol w:w="1148"/>
        <w:gridCol w:w="532"/>
        <w:gridCol w:w="1227"/>
        <w:gridCol w:w="644"/>
        <w:gridCol w:w="1122"/>
        <w:gridCol w:w="5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321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OLE_LINK1" w:colFirst="0" w:colLast="15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27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bookmarkStart w:id="1" w:name="OLE_LINK3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o.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atients</w:t>
            </w:r>
            <w:bookmarkEnd w:id="1"/>
          </w:p>
        </w:tc>
        <w:tc>
          <w:tcPr>
            <w:tcW w:w="23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No.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GLT2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i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(%)</w:t>
            </w:r>
          </w:p>
        </w:tc>
        <w:tc>
          <w:tcPr>
            <w:tcW w:w="365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bookmarkStart w:id="2" w:name="OLE_LINK4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New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onset 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yncope </w:t>
            </w:r>
          </w:p>
          <w:p>
            <w:pPr>
              <w:widowControl/>
              <w:jc w:val="left"/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in SGLT2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i</w:t>
            </w:r>
          </w:p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(%)</w:t>
            </w:r>
            <w:bookmarkEnd w:id="2"/>
          </w:p>
        </w:tc>
        <w:tc>
          <w:tcPr>
            <w:tcW w:w="23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No.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DPP4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i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(%)</w:t>
            </w:r>
          </w:p>
        </w:tc>
        <w:tc>
          <w:tcPr>
            <w:tcW w:w="365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New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onset 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yncope </w:t>
            </w:r>
          </w:p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in DPP4</w:t>
            </w:r>
            <w:r>
              <w:rPr>
                <w:rFonts w:hint="eastAsia" w:eastAsia="宋体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i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(%)</w:t>
            </w:r>
          </w:p>
        </w:tc>
        <w:tc>
          <w:tcPr>
            <w:tcW w:w="664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Calibri" w:hAnsi="Calibri" w:cs="Calibri" w:eastAsiaTheme="minorEastAsia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SGLT2i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vs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DPP4i</w:t>
            </w:r>
          </w:p>
        </w:tc>
        <w:tc>
          <w:tcPr>
            <w:tcW w:w="664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Calibri" w:hAnsi="Calibri" w:cs="Calibri" w:eastAsiaTheme="minorEastAsia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apagliflozin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vs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DPP4i</w:t>
            </w:r>
          </w:p>
        </w:tc>
        <w:tc>
          <w:tcPr>
            <w:tcW w:w="59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Calibri" w:hAnsi="Calibri" w:cs="Calibri" w:eastAsiaTheme="minorEastAsia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Empagliflozin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vs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DPP4i</w:t>
            </w:r>
          </w:p>
        </w:tc>
        <w:tc>
          <w:tcPr>
            <w:tcW w:w="665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Calibri" w:hAnsi="Calibri" w:cs="Calibri" w:eastAsiaTheme="minorEastAsia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anagliflozin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vs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DPP4i</w:t>
            </w:r>
          </w:p>
        </w:tc>
        <w:tc>
          <w:tcPr>
            <w:tcW w:w="60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Calibri" w:hAnsi="Calibri" w:cs="Calibri" w:eastAsiaTheme="minorEastAsia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Ertugliflozin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vs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DPP4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Merge w:val="continue"/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  <w:r>
              <w:rPr>
                <w:rFonts w:hint="eastAsia" w:ascii="Calibri" w:hAnsi="Calibri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bookmarkStart w:id="3" w:name="OLE_LINK2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Baseline HbA1c</w:t>
            </w:r>
            <w:r>
              <w:rPr>
                <w:rFonts w:hint="eastAsia"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%</w:t>
            </w:r>
            <w:r>
              <w:rPr>
                <w:rFonts w:hint="eastAsia"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&lt;7.5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425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247 (45.9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3 (1.7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178 (54.0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43 (3.9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 xml:space="preserve">0.34-0.56] 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3-0.7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9-0.97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3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8-0.67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9-0.91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5-9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973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041 (50.4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3 (1.5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932 (49.5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48 (2.4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7-0.7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2-0.95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7-1.4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3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1-1.16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-1.14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&gt;9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537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220 (55.9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8 (1.6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317 (44.0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1 (3.0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8-0.7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8-0.95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9-1.42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500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8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6-0.85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8-0.77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jc w:val="left"/>
              <w:rPr>
                <w:rFonts w:hint="eastAsia"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Mean HbA1c</w:t>
            </w:r>
            <w:r>
              <w:rPr>
                <w:rFonts w:hint="eastAsia"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%</w:t>
            </w:r>
            <w:r>
              <w:rPr>
                <w:rFonts w:hint="eastAsia"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1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533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424 (45.4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8 (1.6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109 (54.5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76 (4.2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8-0.51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6-0.76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5-1.04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3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8-0.59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-0.88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2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545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465 (45.9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0 (1.7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080 (54.0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29 (3.1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-0.73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5-0.94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8-1.05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5 </w:t>
            </w:r>
          </w:p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6-1.22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4-1.39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3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585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037 (53.2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8 (1.4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548 (46.7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5 (2.1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8-0.94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6-1.03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2-2.04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69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2 </w:t>
            </w:r>
          </w:p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1-1.25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45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2-1.29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4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558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162 (55.0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0 (1.6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396 (44.9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5 (3.0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9-0.71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1-1.0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48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5-1.51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27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5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9-0.89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7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-0.91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widowControl/>
              <w:jc w:val="left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Variance of HbA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1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51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62 (49.7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5 (1.5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89 (50.2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4 (3.9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8-0.55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1-0.74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4-1.57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6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3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3-0.82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04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5-0.77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2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974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258 (54.5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6 (1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16 (45.4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2 (3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4-0.53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2-0.81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6-0.98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46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8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4-0.95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7-1.23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3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927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194 (53.8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0 (1.5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33 (46.1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3 (1.2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3-1.9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-1.95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6-2.24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42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6 </w:t>
            </w:r>
          </w:p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4-1.66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44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7-2.45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4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962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158 (52.9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9 (2.1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04 (47.0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31 (4.6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4-0.6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9-0.7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6-1.29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2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1-0.86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14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6-1.17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widowControl/>
              <w:jc w:val="left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CV of HbA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1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59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51 (51.2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6 (1.5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08 (48.7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1 (3.2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3-0.67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6-0.85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6-1.88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6 </w:t>
            </w:r>
          </w:p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-1.03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62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-0.78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2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59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139 (54.5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2 (1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620 (45.4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4 (2.4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7-0.63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3-0.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5-1.13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85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5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1-0.98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8-1.96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3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51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133 (54.4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5 (1.7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618 (45.5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5 (1.7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8-1.4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8-1.5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8-2.03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99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3 </w:t>
            </w:r>
          </w:p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6-1.52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8-1.7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4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69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005 (52.0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2 (2.0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64 (47.9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21 (4.3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4-0.62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-0.81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-1.23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18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5 </w:t>
            </w:r>
          </w:p>
          <w:p>
            <w:pPr>
              <w:widowControl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2-0.93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-1.36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Baseline fasting glucose </w:t>
            </w:r>
            <w:r>
              <w:rPr>
                <w:rFonts w:hint="eastAsia"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hint="eastAsia"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&lt;5.6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669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07 (42.0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1 (1.8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862 (57.9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9 (3.0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1-0.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-1.0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2-1.22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9 </w:t>
            </w:r>
          </w:p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6-0.92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-1.21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6-6.9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092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382 (46.7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1 (1.7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10 (53.2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26 (4.6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-0.51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5-0.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-0.9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4-0.61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8-0.83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&gt;6.9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9994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679 (53.4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68 (1.5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315 (46.5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59 (2.7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6-0.67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2-0.82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5-1.25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1-0.94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5-0.91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Mean fasting glucose</w:t>
            </w:r>
            <w:r>
              <w:rPr>
                <w:rFonts w:hint="eastAsia"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hint="eastAsia"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1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111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285 (46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4 (1.6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826 (53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75 (4.5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6-0.47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8-0.77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5-0.65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4-0.54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4-0.8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2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254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645 (50.2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4 (1.4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609 (49.7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0 (1.9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3-1.0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3-1.03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2-2.76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9-1.44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26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-1.47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3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195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979 (55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5 (1.6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216 (44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7 (3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9-0.72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3-0.91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7-1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 xml:space="preserve">8 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-1.29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4-1.39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4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192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837 (53.3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4 (1.9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355 (46.6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20 (3.5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9-0.7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8-0.93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5-1.26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80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4-0.95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-1.14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Variance of fasting g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Q1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4844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2616 (54.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28 (1.0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2228 (46.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84 (3.7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 xml:space="preserve">0.18-0.43] 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38-0.95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028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12-0.87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6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03-0.43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0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2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02-0.84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none"/>
                <w:lang w:val="en-GB"/>
              </w:rPr>
              <w:t>0.0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2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847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88 (59.5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2 (1.1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959 (40.4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7 (3.4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1-0.4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-0.7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2-0.88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8-0.83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7-1.65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3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844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71 (57.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5 (1.9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073 (42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8 (3.7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7-0.73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-0.7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2-2.22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5-1.31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26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8-1.3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4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847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321 (47.8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3 (2.7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526 (52.1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0 (4.3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4-0.82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1-1.04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79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3-1.17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5-1.03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8-1.83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5000" w:type="pct"/>
            <w:gridSpan w:val="16"/>
            <w:vAlign w:val="center"/>
          </w:tcPr>
          <w:p>
            <w:pPr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CV of fasting g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1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723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573 (54.4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 (1.1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150 (45.5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8 (3.6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 xml:space="preserve">0.2-0.47] 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-0.9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47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7-1.02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5-0.52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-0.89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2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722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52 (6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2 (1.12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870 (39.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4 (2.8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-0.5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2-0.9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4-1.26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57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-1.07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75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2-1.92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3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716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680 (56.8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9 (1.8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036 (43.1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6 (5.2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4-0.48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6-0.61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7-1.05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2-0.79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7-1.36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321" w:type="pct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Q4</w:t>
            </w:r>
          </w:p>
        </w:tc>
        <w:tc>
          <w:tcPr>
            <w:tcW w:w="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730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252 (47.61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0 (2.66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478 (52.3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7 (2.7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8-1.36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08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1-1.35]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22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4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4-2.46]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91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9-1.49]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82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8-2.21]</w:t>
            </w:r>
          </w:p>
        </w:tc>
        <w:tc>
          <w:tcPr>
            <w:tcW w:w="2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3</w:t>
            </w:r>
            <w:r>
              <w:rPr>
                <w:rFonts w:hint="eastAsia" w:eastAsia="宋体" w:cstheme="minorHAnsi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</w:tr>
    </w:tbl>
    <w:p>
      <w:pPr>
        <w:rPr>
          <w:rFonts w:hint="eastAsia" w:eastAsiaTheme="minorEastAsia"/>
          <w:sz w:val="24"/>
          <w:szCs w:val="24"/>
          <w:lang w:val="en-US" w:eastAsia="zh-CN"/>
        </w:rPr>
      </w:pPr>
      <w:bookmarkStart w:id="5" w:name="_GoBack"/>
      <w:bookmarkEnd w:id="5"/>
      <w:r>
        <w:rPr>
          <w:rFonts w:hint="eastAsia"/>
          <w:sz w:val="24"/>
          <w:szCs w:val="24"/>
        </w:rPr>
        <w:t>CI: confidence interval; CV: coefficient of variation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DPP</w:t>
      </w:r>
      <w:r>
        <w:rPr>
          <w:rFonts w:hint="eastAsia"/>
          <w:sz w:val="24"/>
          <w:szCs w:val="24"/>
          <w:lang w:val="en-US" w:eastAsia="zh-CN"/>
        </w:rPr>
        <w:t>4i</w:t>
      </w:r>
      <w:r>
        <w:rPr>
          <w:rFonts w:hint="eastAsia"/>
          <w:sz w:val="24"/>
          <w:szCs w:val="24"/>
        </w:rPr>
        <w:t xml:space="preserve">: </w:t>
      </w:r>
      <w:r>
        <w:rPr>
          <w:rFonts w:hint="eastAsia"/>
          <w:sz w:val="24"/>
          <w:szCs w:val="24"/>
          <w:lang w:val="en-US" w:eastAsia="zh-CN"/>
        </w:rPr>
        <w:t>d</w:t>
      </w:r>
      <w:r>
        <w:rPr>
          <w:rFonts w:hint="eastAsia"/>
          <w:sz w:val="24"/>
          <w:szCs w:val="24"/>
        </w:rPr>
        <w:t>ipeptidyl peptidase-4 inhibitor;</w:t>
      </w:r>
      <w:r>
        <w:rPr>
          <w:rFonts w:hint="eastAsia"/>
          <w:sz w:val="24"/>
          <w:szCs w:val="24"/>
          <w:lang w:val="en-US" w:eastAsia="zh-CN"/>
        </w:rPr>
        <w:t xml:space="preserve"> HbA1c: </w:t>
      </w:r>
      <w:bookmarkStart w:id="4" w:name="OLE_LINK5"/>
      <w:r>
        <w:rPr>
          <w:rFonts w:hint="eastAsia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emoglobin</w:t>
      </w:r>
      <w:r>
        <w:rPr>
          <w:rFonts w:hint="eastAsia"/>
          <w:sz w:val="24"/>
          <w:szCs w:val="24"/>
          <w:lang w:val="en-US" w:eastAsia="zh-CN"/>
        </w:rPr>
        <w:t xml:space="preserve"> A1c</w:t>
      </w:r>
      <w:bookmarkEnd w:id="4"/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HR: adjusted hazard ratio; SGLT2</w:t>
      </w:r>
      <w:r>
        <w:rPr>
          <w:rFonts w:hint="eastAsia"/>
          <w:sz w:val="24"/>
          <w:szCs w:val="24"/>
          <w:lang w:val="en-US" w:eastAsia="zh-CN"/>
        </w:rPr>
        <w:t>i</w:t>
      </w:r>
      <w:r>
        <w:rPr>
          <w:rFonts w:hint="eastAsia"/>
          <w:sz w:val="24"/>
          <w:szCs w:val="24"/>
        </w:rPr>
        <w:t xml:space="preserve">: </w:t>
      </w:r>
      <w:r>
        <w:rPr>
          <w:rFonts w:hint="eastAsia"/>
          <w:sz w:val="24"/>
          <w:szCs w:val="24"/>
          <w:lang w:val="en-US" w:eastAsia="zh-CN"/>
        </w:rPr>
        <w:t>s</w:t>
      </w:r>
      <w:r>
        <w:rPr>
          <w:rFonts w:hint="eastAsia"/>
          <w:sz w:val="24"/>
          <w:szCs w:val="24"/>
        </w:rPr>
        <w:t>odium-glucose cotransporter-2 inhibitor</w:t>
      </w:r>
      <w:r>
        <w:rPr>
          <w:rFonts w:hint="eastAsia"/>
          <w:sz w:val="24"/>
          <w:szCs w:val="24"/>
          <w:lang w:val="en-US" w:eastAsia="zh-CN"/>
        </w:rPr>
        <w:t>.</w:t>
      </w: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xOGJiOTU0Y2U1ZDZjZDgwNDM1MTBkMWMxYWZmNWQifQ=="/>
  </w:docVars>
  <w:rsids>
    <w:rsidRoot w:val="00000000"/>
    <w:rsid w:val="01856ED1"/>
    <w:rsid w:val="02571C51"/>
    <w:rsid w:val="06910FD6"/>
    <w:rsid w:val="085777B5"/>
    <w:rsid w:val="0A4C7BC2"/>
    <w:rsid w:val="0FE91D5D"/>
    <w:rsid w:val="1A037B71"/>
    <w:rsid w:val="1A2E1092"/>
    <w:rsid w:val="1A7F369B"/>
    <w:rsid w:val="1B3E5305"/>
    <w:rsid w:val="1EBC0DEC"/>
    <w:rsid w:val="222C235B"/>
    <w:rsid w:val="244A6AC8"/>
    <w:rsid w:val="27EB4130"/>
    <w:rsid w:val="42097B6B"/>
    <w:rsid w:val="44501A81"/>
    <w:rsid w:val="4BD56D10"/>
    <w:rsid w:val="4DAE3BE5"/>
    <w:rsid w:val="51BC0756"/>
    <w:rsid w:val="53400F13"/>
    <w:rsid w:val="54B04B0A"/>
    <w:rsid w:val="559A6F45"/>
    <w:rsid w:val="599E2E37"/>
    <w:rsid w:val="5BCD17B1"/>
    <w:rsid w:val="5F64242D"/>
    <w:rsid w:val="6A024D1C"/>
    <w:rsid w:val="6BC71D79"/>
    <w:rsid w:val="70453BB5"/>
    <w:rsid w:val="75017D49"/>
    <w:rsid w:val="76A76425"/>
    <w:rsid w:val="7CEC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78</Words>
  <Characters>5032</Characters>
  <Lines>0</Lines>
  <Paragraphs>0</Paragraphs>
  <TotalTime>0</TotalTime>
  <ScaleCrop>false</ScaleCrop>
  <LinksUpToDate>false</LinksUpToDate>
  <CharactersWithSpaces>540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10:19:00Z</dcterms:created>
  <dc:creator>os</dc:creator>
  <cp:lastModifiedBy>Gaoxinyi</cp:lastModifiedBy>
  <dcterms:modified xsi:type="dcterms:W3CDTF">2023-07-02T14:4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81B3E1A8E094F8F93D597002712087E_12</vt:lpwstr>
  </property>
</Properties>
</file>